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2A0" w:rsidRDefault="001E12A0" w:rsidP="001E12A0">
      <w:pPr>
        <w:widowControl w:val="0"/>
        <w:rPr>
          <w:b/>
        </w:rPr>
      </w:pPr>
      <w:r>
        <w:rPr>
          <w:b/>
        </w:rPr>
        <w:t>ADDITIONAL FILES</w:t>
      </w:r>
    </w:p>
    <w:p w:rsidR="001E12A0" w:rsidRDefault="001E12A0" w:rsidP="001E12A0">
      <w:pPr>
        <w:widowControl w:val="0"/>
      </w:pPr>
    </w:p>
    <w:p w:rsidR="001E12A0" w:rsidRDefault="001E12A0" w:rsidP="001E12A0">
      <w:pPr>
        <w:spacing w:line="276" w:lineRule="auto"/>
        <w:rPr>
          <w:highlight w:val="white"/>
        </w:rPr>
      </w:pPr>
      <w:r>
        <w:rPr>
          <w:highlight w:val="white"/>
        </w:rPr>
        <w:t>Additional File 1</w:t>
      </w:r>
      <w:r>
        <w:rPr>
          <w:highlight w:val="white"/>
        </w:rPr>
        <w:tab/>
        <w:t>The SPIRIT checklist reporting guidelines.</w:t>
      </w:r>
    </w:p>
    <w:p w:rsidR="001E12A0" w:rsidRDefault="001E12A0" w:rsidP="001E12A0">
      <w:pPr>
        <w:spacing w:line="276" w:lineRule="auto"/>
        <w:rPr>
          <w:highlight w:val="white"/>
        </w:rPr>
      </w:pPr>
    </w:p>
    <w:tbl>
      <w:tblPr>
        <w:tblW w:w="0" w:type="auto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290"/>
        <w:gridCol w:w="858"/>
        <w:gridCol w:w="8392"/>
        <w:gridCol w:w="1532"/>
      </w:tblGrid>
      <w:tr w:rsidR="001E12A0" w:rsidRPr="00F60FD4" w:rsidTr="001E12A0">
        <w:trPr>
          <w:cantSplit/>
          <w:trHeight w:val="2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2A0" w:rsidRPr="00F60FD4" w:rsidRDefault="001E12A0" w:rsidP="000501A2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2A0" w:rsidRPr="00F60FD4" w:rsidRDefault="001E12A0" w:rsidP="000501A2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2A0" w:rsidRPr="00F60FD4" w:rsidRDefault="001E12A0" w:rsidP="000501A2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 in manuscript</w:t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2A0" w:rsidRPr="00F60FD4" w:rsidRDefault="001E12A0" w:rsidP="000501A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vMerge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Del="00BE0F12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0" w:type="auto"/>
          </w:tcPr>
          <w:p w:rsidR="001E12A0" w:rsidRPr="00F60FD4" w:rsidDel="00A15E10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93"/>
        </w:trPr>
        <w:tc>
          <w:tcPr>
            <w:tcW w:w="0" w:type="auto"/>
            <w:vMerge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  <w:bookmarkStart w:id="0" w:name="_GoBack"/>
            <w:bookmarkEnd w:id="0"/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Background and rationale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1238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superiority, equivalence,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noninferiority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exploratory)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entre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Outcome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  <w:szCs w:val="22"/>
              </w:rPr>
              <w:t>Figure</w:t>
            </w:r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If blinded, circumstances under which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unblind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lastRenderedPageBreak/>
              <w:t>Methods: Data collection, management, and analysi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491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Auditing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  <w:shd w:val="clear" w:color="auto" w:fill="FFFFFF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surrogates</w:t>
            </w:r>
          </w:p>
        </w:tc>
        <w:tc>
          <w:tcPr>
            <w:tcW w:w="0" w:type="auto"/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1E12A0" w:rsidRPr="00F60FD4" w:rsidTr="001E12A0">
        <w:trPr>
          <w:cantSplit/>
          <w:trHeight w:val="25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12A0" w:rsidRPr="00F60FD4" w:rsidRDefault="001E12A0" w:rsidP="000501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:rsidR="001E12A0" w:rsidRDefault="001E12A0" w:rsidP="001E12A0">
      <w:pPr>
        <w:spacing w:line="276" w:lineRule="auto"/>
        <w:rPr>
          <w:highlight w:val="white"/>
        </w:rPr>
      </w:pPr>
      <w:r>
        <w:rPr>
          <w:highlight w:val="white"/>
        </w:rPr>
        <w:br w:type="page"/>
      </w:r>
    </w:p>
    <w:p w:rsidR="001E12A0" w:rsidRDefault="001E12A0" w:rsidP="001E12A0">
      <w:pPr>
        <w:widowControl w:val="0"/>
        <w:rPr>
          <w:highlight w:val="white"/>
        </w:rPr>
        <w:sectPr w:rsidR="001E12A0" w:rsidSect="00682D2E">
          <w:pgSz w:w="15840" w:h="12240" w:orient="landscape"/>
          <w:pgMar w:top="1440" w:right="1440" w:bottom="1440" w:left="1440" w:header="720" w:footer="720" w:gutter="0"/>
          <w:pgNumType w:start="0"/>
          <w:cols w:space="720"/>
          <w:titlePg/>
        </w:sectPr>
      </w:pPr>
    </w:p>
    <w:p w:rsidR="008154CE" w:rsidRPr="001E12A0" w:rsidRDefault="008154CE" w:rsidP="001E12A0"/>
    <w:sectPr w:rsidR="008154CE" w:rsidRPr="001E12A0" w:rsidSect="001E12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0"/>
    <w:rsid w:val="001E12A0"/>
    <w:rsid w:val="00370E4B"/>
    <w:rsid w:val="008154CE"/>
    <w:rsid w:val="00C6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E12A0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E12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E12A0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E1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33</Words>
  <Characters>8111</Characters>
  <Application>Microsoft Office Word</Application>
  <DocSecurity>0</DocSecurity>
  <Lines>238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8-07T17:05:00Z</dcterms:created>
  <dcterms:modified xsi:type="dcterms:W3CDTF">2019-08-07T17:06:00Z</dcterms:modified>
</cp:coreProperties>
</file>